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B178E" w14:textId="5616A206" w:rsidR="006D7791" w:rsidRPr="00DB6243" w:rsidRDefault="00AC5000" w:rsidP="006D7791">
      <w:pPr>
        <w:spacing w:line="480" w:lineRule="auto"/>
        <w:jc w:val="both"/>
        <w:rPr>
          <w:b/>
          <w:sz w:val="16"/>
          <w:szCs w:val="16"/>
        </w:rPr>
      </w:pPr>
      <w:r w:rsidRPr="00DB6243">
        <w:rPr>
          <w:b/>
          <w:sz w:val="16"/>
          <w:szCs w:val="16"/>
        </w:rPr>
        <w:t>S</w:t>
      </w:r>
      <w:r w:rsidR="00CC20A1" w:rsidRPr="00DB6243">
        <w:rPr>
          <w:b/>
          <w:sz w:val="16"/>
          <w:szCs w:val="16"/>
        </w:rPr>
        <w:t>4</w:t>
      </w:r>
      <w:r w:rsidRPr="00DB6243">
        <w:rPr>
          <w:b/>
          <w:sz w:val="16"/>
          <w:szCs w:val="16"/>
        </w:rPr>
        <w:t xml:space="preserve"> Table</w:t>
      </w:r>
      <w:r w:rsidR="006D7791" w:rsidRPr="00DB6243">
        <w:rPr>
          <w:b/>
          <w:sz w:val="16"/>
          <w:szCs w:val="16"/>
        </w:rPr>
        <w:t xml:space="preserve">. </w:t>
      </w:r>
      <w:proofErr w:type="spellStart"/>
      <w:r w:rsidR="006D7791" w:rsidRPr="00DB6243">
        <w:rPr>
          <w:b/>
          <w:sz w:val="16"/>
          <w:szCs w:val="16"/>
        </w:rPr>
        <w:t>Kelderman’s</w:t>
      </w:r>
      <w:proofErr w:type="spellEnd"/>
      <w:r w:rsidR="006D7791" w:rsidRPr="00DB6243">
        <w:rPr>
          <w:b/>
          <w:sz w:val="16"/>
          <w:szCs w:val="16"/>
        </w:rPr>
        <w:t xml:space="preserve"> likelihood ratio tests for the GLLRM of the Social Support Scale</w:t>
      </w:r>
      <w:r w:rsidR="00AD43CC" w:rsidRPr="00DB6243">
        <w:rPr>
          <w:b/>
          <w:sz w:val="16"/>
          <w:szCs w:val="16"/>
        </w:rPr>
        <w:t>.</w:t>
      </w:r>
    </w:p>
    <w:tbl>
      <w:tblPr>
        <w:tblStyle w:val="TableGrid"/>
        <w:tblW w:w="7684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743"/>
        <w:gridCol w:w="1585"/>
        <w:gridCol w:w="1358"/>
        <w:gridCol w:w="993"/>
      </w:tblGrid>
      <w:tr w:rsidR="006D7791" w:rsidRPr="00DB6243" w14:paraId="2E30A5F8" w14:textId="77777777" w:rsidTr="001030CA">
        <w:tc>
          <w:tcPr>
            <w:tcW w:w="2005" w:type="dxa"/>
            <w:tcBorders>
              <w:top w:val="single" w:sz="4" w:space="0" w:color="auto"/>
            </w:tcBorders>
          </w:tcPr>
          <w:p w14:paraId="0A737815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4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D27AC6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Conditional Likelihood Ratio te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CB9CC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color w:val="000000"/>
                <w:sz w:val="16"/>
                <w:szCs w:val="16"/>
              </w:rPr>
              <w:t>Obs</w:t>
            </w:r>
            <w:proofErr w:type="spellEnd"/>
            <w:r w:rsidRPr="00DB6243">
              <w:rPr>
                <w:color w:val="00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γ</m:t>
              </m:r>
            </m:oMath>
          </w:p>
        </w:tc>
      </w:tr>
      <w:tr w:rsidR="006D7791" w:rsidRPr="00DB6243" w14:paraId="02C1D7D0" w14:textId="77777777" w:rsidTr="001030CA">
        <w:tc>
          <w:tcPr>
            <w:tcW w:w="2005" w:type="dxa"/>
            <w:tcBorders>
              <w:top w:val="single" w:sz="4" w:space="0" w:color="auto"/>
            </w:tcBorders>
          </w:tcPr>
          <w:p w14:paraId="1B5BF34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b/>
                <w:sz w:val="16"/>
                <w:szCs w:val="16"/>
              </w:rPr>
            </w:pPr>
            <w:r w:rsidRPr="00DB6243">
              <w:rPr>
                <w:rFonts w:eastAsiaTheme="minorHAnsi"/>
                <w:b/>
                <w:sz w:val="16"/>
                <w:szCs w:val="16"/>
              </w:rPr>
              <w:t>Sample 1</w:t>
            </w:r>
            <w:r w:rsidRPr="00DB6243">
              <w:rPr>
                <w:rFonts w:eastAsia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910958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ifferential Item Function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2035EF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D7791" w:rsidRPr="00DB6243" w14:paraId="7398712A" w14:textId="77777777" w:rsidTr="001030CA">
        <w:tc>
          <w:tcPr>
            <w:tcW w:w="2005" w:type="dxa"/>
            <w:vAlign w:val="bottom"/>
          </w:tcPr>
          <w:p w14:paraId="6180ECB3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1 &amp; Sex:</w:t>
            </w:r>
          </w:p>
        </w:tc>
        <w:tc>
          <w:tcPr>
            <w:tcW w:w="1743" w:type="dxa"/>
            <w:vAlign w:val="bottom"/>
          </w:tcPr>
          <w:p w14:paraId="2A057A54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4.65 </w:t>
            </w:r>
          </w:p>
        </w:tc>
        <w:tc>
          <w:tcPr>
            <w:tcW w:w="1585" w:type="dxa"/>
            <w:vAlign w:val="bottom"/>
          </w:tcPr>
          <w:p w14:paraId="2F32B731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47AAA200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325</w:t>
            </w:r>
          </w:p>
        </w:tc>
        <w:tc>
          <w:tcPr>
            <w:tcW w:w="993" w:type="dxa"/>
          </w:tcPr>
          <w:p w14:paraId="7815B39C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2E8F5A8D" w14:textId="77777777" w:rsidTr="001030CA">
        <w:tc>
          <w:tcPr>
            <w:tcW w:w="2005" w:type="dxa"/>
            <w:vAlign w:val="bottom"/>
          </w:tcPr>
          <w:p w14:paraId="3A3A3E16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2 &amp; Sex:</w:t>
            </w:r>
          </w:p>
        </w:tc>
        <w:tc>
          <w:tcPr>
            <w:tcW w:w="1743" w:type="dxa"/>
            <w:vAlign w:val="bottom"/>
          </w:tcPr>
          <w:p w14:paraId="676CA622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 5.67 </w:t>
            </w:r>
          </w:p>
        </w:tc>
        <w:tc>
          <w:tcPr>
            <w:tcW w:w="1585" w:type="dxa"/>
            <w:vAlign w:val="bottom"/>
          </w:tcPr>
          <w:p w14:paraId="4E2E65E1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6507486B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225</w:t>
            </w:r>
          </w:p>
        </w:tc>
        <w:tc>
          <w:tcPr>
            <w:tcW w:w="993" w:type="dxa"/>
          </w:tcPr>
          <w:p w14:paraId="63722F59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158A87E3" w14:textId="77777777" w:rsidTr="001030CA">
        <w:tc>
          <w:tcPr>
            <w:tcW w:w="2005" w:type="dxa"/>
            <w:vAlign w:val="bottom"/>
          </w:tcPr>
          <w:p w14:paraId="4C91984E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3 &amp; Sex:</w:t>
            </w:r>
          </w:p>
        </w:tc>
        <w:tc>
          <w:tcPr>
            <w:tcW w:w="1743" w:type="dxa"/>
            <w:vAlign w:val="bottom"/>
          </w:tcPr>
          <w:p w14:paraId="088CD450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2.59</w:t>
            </w:r>
          </w:p>
        </w:tc>
        <w:tc>
          <w:tcPr>
            <w:tcW w:w="1585" w:type="dxa"/>
            <w:vAlign w:val="bottom"/>
          </w:tcPr>
          <w:p w14:paraId="1DB9AABA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76D754BE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629</w:t>
            </w:r>
          </w:p>
        </w:tc>
        <w:tc>
          <w:tcPr>
            <w:tcW w:w="993" w:type="dxa"/>
          </w:tcPr>
          <w:p w14:paraId="3DDAFF8D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78679A4A" w14:textId="77777777" w:rsidTr="001030CA">
        <w:tc>
          <w:tcPr>
            <w:tcW w:w="2005" w:type="dxa"/>
            <w:vAlign w:val="bottom"/>
          </w:tcPr>
          <w:p w14:paraId="7E8BC3C3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4 &amp; Sex:</w:t>
            </w:r>
          </w:p>
        </w:tc>
        <w:tc>
          <w:tcPr>
            <w:tcW w:w="1743" w:type="dxa"/>
            <w:vAlign w:val="bottom"/>
          </w:tcPr>
          <w:p w14:paraId="52E207CD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4.01 </w:t>
            </w:r>
          </w:p>
        </w:tc>
        <w:tc>
          <w:tcPr>
            <w:tcW w:w="1585" w:type="dxa"/>
            <w:vAlign w:val="bottom"/>
          </w:tcPr>
          <w:p w14:paraId="445215F8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1C21A46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404</w:t>
            </w:r>
          </w:p>
        </w:tc>
        <w:tc>
          <w:tcPr>
            <w:tcW w:w="993" w:type="dxa"/>
          </w:tcPr>
          <w:p w14:paraId="51AD1767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268D9577" w14:textId="77777777" w:rsidTr="001030CA">
        <w:tc>
          <w:tcPr>
            <w:tcW w:w="2005" w:type="dxa"/>
            <w:vAlign w:val="bottom"/>
          </w:tcPr>
          <w:p w14:paraId="3996FAD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1 &amp; Education:</w:t>
            </w:r>
          </w:p>
        </w:tc>
        <w:tc>
          <w:tcPr>
            <w:tcW w:w="1743" w:type="dxa"/>
            <w:vAlign w:val="bottom"/>
          </w:tcPr>
          <w:p w14:paraId="70223B4F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6.86 </w:t>
            </w:r>
          </w:p>
        </w:tc>
        <w:tc>
          <w:tcPr>
            <w:tcW w:w="1585" w:type="dxa"/>
            <w:vAlign w:val="bottom"/>
          </w:tcPr>
          <w:p w14:paraId="6C4A35CA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75FE7C64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143</w:t>
            </w:r>
          </w:p>
        </w:tc>
        <w:tc>
          <w:tcPr>
            <w:tcW w:w="993" w:type="dxa"/>
          </w:tcPr>
          <w:p w14:paraId="3EF70BD4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2D9C5156" w14:textId="77777777" w:rsidTr="001030CA">
        <w:tc>
          <w:tcPr>
            <w:tcW w:w="2005" w:type="dxa"/>
            <w:vAlign w:val="bottom"/>
          </w:tcPr>
          <w:p w14:paraId="20ABBAB8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2 &amp; Education:</w:t>
            </w:r>
          </w:p>
        </w:tc>
        <w:tc>
          <w:tcPr>
            <w:tcW w:w="1743" w:type="dxa"/>
            <w:vAlign w:val="bottom"/>
          </w:tcPr>
          <w:p w14:paraId="7726D911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 3.00 </w:t>
            </w:r>
          </w:p>
        </w:tc>
        <w:tc>
          <w:tcPr>
            <w:tcW w:w="1585" w:type="dxa"/>
            <w:vAlign w:val="bottom"/>
          </w:tcPr>
          <w:p w14:paraId="2862522B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5EF7122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557</w:t>
            </w:r>
          </w:p>
        </w:tc>
        <w:tc>
          <w:tcPr>
            <w:tcW w:w="993" w:type="dxa"/>
          </w:tcPr>
          <w:p w14:paraId="4780A73B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  <w:lang w:val="pt-BR"/>
              </w:rPr>
            </w:pPr>
          </w:p>
        </w:tc>
      </w:tr>
      <w:tr w:rsidR="006D7791" w:rsidRPr="00DB6243" w14:paraId="31995488" w14:textId="77777777" w:rsidTr="001030CA">
        <w:tc>
          <w:tcPr>
            <w:tcW w:w="2005" w:type="dxa"/>
            <w:vAlign w:val="bottom"/>
          </w:tcPr>
          <w:p w14:paraId="60E90DFB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3 &amp; Education:</w:t>
            </w:r>
          </w:p>
        </w:tc>
        <w:tc>
          <w:tcPr>
            <w:tcW w:w="1743" w:type="dxa"/>
            <w:vAlign w:val="bottom"/>
          </w:tcPr>
          <w:p w14:paraId="67CA49CC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2.29 </w:t>
            </w:r>
          </w:p>
        </w:tc>
        <w:tc>
          <w:tcPr>
            <w:tcW w:w="1585" w:type="dxa"/>
            <w:vAlign w:val="bottom"/>
          </w:tcPr>
          <w:p w14:paraId="567DFB5D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3A20F9F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582</w:t>
            </w:r>
          </w:p>
        </w:tc>
        <w:tc>
          <w:tcPr>
            <w:tcW w:w="993" w:type="dxa"/>
          </w:tcPr>
          <w:p w14:paraId="1E22A179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  <w:lang w:val="pt-BR"/>
              </w:rPr>
            </w:pPr>
          </w:p>
        </w:tc>
      </w:tr>
      <w:tr w:rsidR="006D7791" w:rsidRPr="00DB6243" w14:paraId="54B6498F" w14:textId="77777777" w:rsidTr="001030CA">
        <w:tc>
          <w:tcPr>
            <w:tcW w:w="2005" w:type="dxa"/>
            <w:vAlign w:val="bottom"/>
          </w:tcPr>
          <w:p w14:paraId="624CBA60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4 &amp; Education:</w:t>
            </w:r>
          </w:p>
        </w:tc>
        <w:tc>
          <w:tcPr>
            <w:tcW w:w="1743" w:type="dxa"/>
            <w:vAlign w:val="bottom"/>
          </w:tcPr>
          <w:p w14:paraId="3496CDF7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3.20 </w:t>
            </w:r>
          </w:p>
        </w:tc>
        <w:tc>
          <w:tcPr>
            <w:tcW w:w="1585" w:type="dxa"/>
            <w:vAlign w:val="bottom"/>
          </w:tcPr>
          <w:p w14:paraId="18685573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75A2D2A6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524</w:t>
            </w:r>
          </w:p>
        </w:tc>
        <w:tc>
          <w:tcPr>
            <w:tcW w:w="993" w:type="dxa"/>
          </w:tcPr>
          <w:p w14:paraId="02781B27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036DD52B" w14:textId="77777777" w:rsidTr="001030CA">
        <w:tc>
          <w:tcPr>
            <w:tcW w:w="2005" w:type="dxa"/>
            <w:tcBorders>
              <w:bottom w:val="nil"/>
            </w:tcBorders>
            <w:vAlign w:val="bottom"/>
          </w:tcPr>
          <w:p w14:paraId="7030DB1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1 &amp; Income:</w:t>
            </w:r>
          </w:p>
        </w:tc>
        <w:tc>
          <w:tcPr>
            <w:tcW w:w="1743" w:type="dxa"/>
            <w:tcBorders>
              <w:bottom w:val="nil"/>
            </w:tcBorders>
            <w:vAlign w:val="bottom"/>
          </w:tcPr>
          <w:p w14:paraId="1D52515C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 7.81 </w:t>
            </w:r>
          </w:p>
        </w:tc>
        <w:tc>
          <w:tcPr>
            <w:tcW w:w="1585" w:type="dxa"/>
            <w:tcBorders>
              <w:bottom w:val="nil"/>
            </w:tcBorders>
            <w:vAlign w:val="bottom"/>
          </w:tcPr>
          <w:p w14:paraId="7A07F2E3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14:paraId="1DFDDEB6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989</w:t>
            </w:r>
          </w:p>
        </w:tc>
        <w:tc>
          <w:tcPr>
            <w:tcW w:w="993" w:type="dxa"/>
            <w:tcBorders>
              <w:bottom w:val="nil"/>
            </w:tcBorders>
          </w:tcPr>
          <w:p w14:paraId="2F55A37E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79ABB6C3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958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3 &amp; Income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641C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 11.61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80FC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9EBEF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0D05FD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04FD551F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F60B5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4 &amp; Income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DE1FC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   4.9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35F68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F0F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4C5247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4C83C2DE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4C40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F4D963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449643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456660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54924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1654446E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A1DA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6914EA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Local Dependence</w:t>
            </w:r>
          </w:p>
        </w:tc>
      </w:tr>
      <w:tr w:rsidR="006D7791" w:rsidRPr="00DB6243" w14:paraId="42975AD4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E755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1 &amp; Item 3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8AA2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48.88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521F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67755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CCC53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0.26  -0.45</w:t>
            </w:r>
          </w:p>
        </w:tc>
      </w:tr>
      <w:tr w:rsidR="006D7791" w:rsidRPr="00DB6243" w14:paraId="716246C6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44637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1 &amp; Item 4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8598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57.75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FB5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A6B16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AF83E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-0.36  -0.54</w:t>
            </w:r>
          </w:p>
        </w:tc>
      </w:tr>
      <w:tr w:rsidR="006D7791" w:rsidRPr="00DB6243" w14:paraId="62ACAA2A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21B7B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2 &amp; Item 3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519C6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9.50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A7D7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C5BCE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892 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AC74C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 xml:space="preserve">  </w:t>
            </w:r>
          </w:p>
        </w:tc>
      </w:tr>
      <w:tr w:rsidR="006D7791" w:rsidRPr="00DB6243" w14:paraId="2828D3E4" w14:textId="77777777" w:rsidTr="001030CA"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08FB55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2 &amp; Item 4: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9E98D7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39.97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A22FC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FCDDD6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001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D72EBD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-0.03  0.15</w:t>
            </w:r>
          </w:p>
        </w:tc>
      </w:tr>
      <w:tr w:rsidR="006D7791" w:rsidRPr="00DB6243" w14:paraId="6052AC3E" w14:textId="77777777" w:rsidTr="001030CA"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59364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b/>
                <w:sz w:val="16"/>
                <w:szCs w:val="16"/>
              </w:rPr>
              <w:t>Sample 2</w:t>
            </w:r>
          </w:p>
        </w:tc>
        <w:tc>
          <w:tcPr>
            <w:tcW w:w="4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43AB3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ifferential Item Function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4C9090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444AE524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6AEBF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1 &amp; Education: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8AC8A1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2.44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3F89E6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9A2C5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6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A42C78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564814B5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55EFD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2 &amp; Education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9B945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 12.71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57018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A355E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EE1928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799F779C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F434A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3 &amp; Education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53810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6.94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490E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7FEFA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8DAFD5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06D853D2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97FA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4 &amp; Education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38D8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2.39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4AD61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C4632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6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EDAB7B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495E9BB6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4535E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1 &amp; Income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EF9D8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 1.62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38BE4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A7B0D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BF77AB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4E97A037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5E9F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2 &amp; Income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2DADF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 6.11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6013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9822F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841146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7D2BFC98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A4C80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3 &amp; Income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5A145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    2.04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9494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8DAAB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7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A990FC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6E81DDA3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4663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4 &amp; Income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FE7D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   3.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AF92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52351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08CBDD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1E91B9C4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095D4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2090CE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FD772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D91B7C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0538A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7DE04BA9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04581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C753A2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Local Dependence</w:t>
            </w:r>
          </w:p>
        </w:tc>
      </w:tr>
      <w:tr w:rsidR="006D7791" w:rsidRPr="00DB6243" w14:paraId="7DDB7815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37C1F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1 &amp; Item 2: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7D7021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45.34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4364AD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7A0DA6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&lt; 0.001 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6A7A1D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0.04  0.27</w:t>
            </w:r>
          </w:p>
        </w:tc>
      </w:tr>
      <w:tr w:rsidR="006D7791" w:rsidRPr="00DB6243" w14:paraId="4BA78B07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BDC1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1 &amp; Item 3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E8655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52.69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42FF6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0DC58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C5A2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1A013309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67B4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1 &amp; Item 4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04E44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96.56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75381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B5CAC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0009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D7791" w:rsidRPr="00DB6243" w14:paraId="11EF05D4" w14:textId="77777777" w:rsidTr="001030CA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FAAF9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2 &amp; Item 3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EFF7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91.18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8CAF2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7530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029 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29305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 xml:space="preserve">  </w:t>
            </w:r>
          </w:p>
        </w:tc>
      </w:tr>
      <w:tr w:rsidR="006D7791" w:rsidRPr="00DB6243" w14:paraId="00926350" w14:textId="77777777" w:rsidTr="001030CA"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BF55C8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Item 2 &amp; Item 4: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4AA33C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proofErr w:type="spellStart"/>
            <w:r w:rsidRPr="00DB6243">
              <w:rPr>
                <w:rFonts w:eastAsiaTheme="minorHAnsi"/>
                <w:sz w:val="16"/>
                <w:szCs w:val="16"/>
              </w:rPr>
              <w:t>lr</w:t>
            </w:r>
            <w:proofErr w:type="spellEnd"/>
            <w:r w:rsidRPr="00DB6243">
              <w:rPr>
                <w:rFonts w:eastAsiaTheme="minorHAnsi"/>
                <w:sz w:val="16"/>
                <w:szCs w:val="16"/>
              </w:rPr>
              <w:t xml:space="preserve"> =   92.19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51CE0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117C50" w14:textId="77777777" w:rsidR="006D7791" w:rsidRPr="00DB6243" w:rsidRDefault="006D7791" w:rsidP="001030CA">
            <w:pPr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DB6243">
              <w:rPr>
                <w:rFonts w:eastAsiaTheme="minorHAnsi"/>
                <w:sz w:val="16"/>
                <w:szCs w:val="16"/>
              </w:rPr>
              <w:t>p = 0.562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DAF915" w14:textId="77777777" w:rsidR="006D7791" w:rsidRPr="00DB6243" w:rsidRDefault="006D7791" w:rsidP="001030C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</w:tbl>
    <w:p w14:paraId="0AF8AEE3" w14:textId="77777777" w:rsidR="006D7791" w:rsidRPr="00DB6243" w:rsidRDefault="006D7791" w:rsidP="006D7791">
      <w:pPr>
        <w:ind w:right="1229"/>
        <w:jc w:val="both"/>
        <w:rPr>
          <w:sz w:val="16"/>
          <w:szCs w:val="16"/>
        </w:rPr>
      </w:pPr>
      <w:r w:rsidRPr="00DB6243">
        <w:rPr>
          <w:sz w:val="16"/>
          <w:szCs w:val="16"/>
        </w:rPr>
        <w:t xml:space="preserve">Note. After the </w:t>
      </w:r>
      <w:proofErr w:type="spellStart"/>
      <w:r w:rsidRPr="00DB6243">
        <w:rPr>
          <w:sz w:val="16"/>
          <w:szCs w:val="16"/>
        </w:rPr>
        <w:t>Benjamini</w:t>
      </w:r>
      <w:proofErr w:type="spellEnd"/>
      <w:r w:rsidRPr="00DB6243">
        <w:rPr>
          <w:sz w:val="16"/>
          <w:szCs w:val="16"/>
        </w:rPr>
        <w:t xml:space="preserve">-Hochberg procedure, statistical significance was adjusted as </w:t>
      </w:r>
      <w:r w:rsidRPr="00DB6243">
        <w:rPr>
          <w:i/>
          <w:sz w:val="16"/>
          <w:szCs w:val="16"/>
        </w:rPr>
        <w:t>p</w:t>
      </w:r>
      <w:r w:rsidRPr="00DB6243">
        <w:rPr>
          <w:sz w:val="16"/>
          <w:szCs w:val="16"/>
        </w:rPr>
        <w:t xml:space="preserve"> &lt; 0.010 for Sample 1 and </w:t>
      </w:r>
    </w:p>
    <w:p w14:paraId="0159DE23" w14:textId="77777777" w:rsidR="006D7791" w:rsidRPr="00DB6243" w:rsidRDefault="006D7791" w:rsidP="006D7791">
      <w:pPr>
        <w:ind w:right="1229"/>
        <w:jc w:val="both"/>
        <w:rPr>
          <w:sz w:val="16"/>
          <w:szCs w:val="16"/>
        </w:rPr>
      </w:pPr>
      <w:r w:rsidRPr="00DB6243">
        <w:rPr>
          <w:i/>
          <w:sz w:val="16"/>
          <w:szCs w:val="16"/>
        </w:rPr>
        <w:t>p</w:t>
      </w:r>
      <w:r w:rsidRPr="00DB6243">
        <w:rPr>
          <w:sz w:val="16"/>
          <w:szCs w:val="16"/>
        </w:rPr>
        <w:t xml:space="preserve"> &lt; 0.004 for Sample 2 for a 5% FDR.</w:t>
      </w:r>
    </w:p>
    <w:p w14:paraId="6FAB8F02" w14:textId="0CF97BE0" w:rsidR="006D7791" w:rsidRPr="00DB6243" w:rsidRDefault="006D7791">
      <w:r w:rsidRPr="00DB6243">
        <w:br w:type="page"/>
      </w:r>
      <w:bookmarkStart w:id="0" w:name="_GoBack"/>
      <w:bookmarkEnd w:id="0"/>
    </w:p>
    <w:sectPr w:rsidR="006D7791" w:rsidRPr="00DB6243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TczNjE0MjE3sTBX0lEKTi0uzszPAykwrwUA79jTMSwAAAA="/>
  </w:docVars>
  <w:rsids>
    <w:rsidRoot w:val="006D7791"/>
    <w:rsid w:val="00006211"/>
    <w:rsid w:val="0002184A"/>
    <w:rsid w:val="00036ECA"/>
    <w:rsid w:val="00046683"/>
    <w:rsid w:val="00080A2A"/>
    <w:rsid w:val="00084A18"/>
    <w:rsid w:val="000D4688"/>
    <w:rsid w:val="000E0ADC"/>
    <w:rsid w:val="000F2008"/>
    <w:rsid w:val="001030CA"/>
    <w:rsid w:val="00110DFD"/>
    <w:rsid w:val="00131592"/>
    <w:rsid w:val="001325CE"/>
    <w:rsid w:val="00133D7C"/>
    <w:rsid w:val="00146382"/>
    <w:rsid w:val="0017275D"/>
    <w:rsid w:val="00176AC0"/>
    <w:rsid w:val="001B1991"/>
    <w:rsid w:val="001B6BFE"/>
    <w:rsid w:val="001C1B7D"/>
    <w:rsid w:val="001C73C1"/>
    <w:rsid w:val="001E42F8"/>
    <w:rsid w:val="0020582A"/>
    <w:rsid w:val="00241093"/>
    <w:rsid w:val="002708CC"/>
    <w:rsid w:val="0029387F"/>
    <w:rsid w:val="002A05DC"/>
    <w:rsid w:val="002A49F6"/>
    <w:rsid w:val="002A7802"/>
    <w:rsid w:val="002D7600"/>
    <w:rsid w:val="002E1F23"/>
    <w:rsid w:val="002E4C58"/>
    <w:rsid w:val="002F42D5"/>
    <w:rsid w:val="00315D84"/>
    <w:rsid w:val="0033549B"/>
    <w:rsid w:val="0034453D"/>
    <w:rsid w:val="00347A98"/>
    <w:rsid w:val="00381A53"/>
    <w:rsid w:val="00384407"/>
    <w:rsid w:val="00386B15"/>
    <w:rsid w:val="003A2A5F"/>
    <w:rsid w:val="003D0D5A"/>
    <w:rsid w:val="003D5261"/>
    <w:rsid w:val="003E3ED4"/>
    <w:rsid w:val="0042097B"/>
    <w:rsid w:val="00421C03"/>
    <w:rsid w:val="00424D30"/>
    <w:rsid w:val="00434288"/>
    <w:rsid w:val="00446F44"/>
    <w:rsid w:val="004514EF"/>
    <w:rsid w:val="004528A8"/>
    <w:rsid w:val="004924ED"/>
    <w:rsid w:val="004B42B4"/>
    <w:rsid w:val="004C1726"/>
    <w:rsid w:val="004D5C9D"/>
    <w:rsid w:val="004F18D8"/>
    <w:rsid w:val="004F40C5"/>
    <w:rsid w:val="00576CFB"/>
    <w:rsid w:val="00581198"/>
    <w:rsid w:val="00587D84"/>
    <w:rsid w:val="00591673"/>
    <w:rsid w:val="00592AF6"/>
    <w:rsid w:val="005A4C64"/>
    <w:rsid w:val="005C60C5"/>
    <w:rsid w:val="005C7182"/>
    <w:rsid w:val="005E331E"/>
    <w:rsid w:val="00602131"/>
    <w:rsid w:val="00610463"/>
    <w:rsid w:val="00612514"/>
    <w:rsid w:val="00650772"/>
    <w:rsid w:val="00683928"/>
    <w:rsid w:val="006A1069"/>
    <w:rsid w:val="006A789F"/>
    <w:rsid w:val="006D7791"/>
    <w:rsid w:val="006E2282"/>
    <w:rsid w:val="007074A8"/>
    <w:rsid w:val="00712407"/>
    <w:rsid w:val="00734A2B"/>
    <w:rsid w:val="0074100A"/>
    <w:rsid w:val="00750A5A"/>
    <w:rsid w:val="007512B1"/>
    <w:rsid w:val="00762556"/>
    <w:rsid w:val="00773FB2"/>
    <w:rsid w:val="007744D7"/>
    <w:rsid w:val="00780961"/>
    <w:rsid w:val="007B24C5"/>
    <w:rsid w:val="007B5B47"/>
    <w:rsid w:val="007C387D"/>
    <w:rsid w:val="007D5BA1"/>
    <w:rsid w:val="007E33A5"/>
    <w:rsid w:val="007F4B97"/>
    <w:rsid w:val="008029EF"/>
    <w:rsid w:val="0081056E"/>
    <w:rsid w:val="008300CB"/>
    <w:rsid w:val="00832889"/>
    <w:rsid w:val="00851DB1"/>
    <w:rsid w:val="0085246C"/>
    <w:rsid w:val="00883E69"/>
    <w:rsid w:val="00894A2A"/>
    <w:rsid w:val="008C0346"/>
    <w:rsid w:val="008E4116"/>
    <w:rsid w:val="008F1513"/>
    <w:rsid w:val="008F4FD5"/>
    <w:rsid w:val="009022C7"/>
    <w:rsid w:val="00923296"/>
    <w:rsid w:val="0094537A"/>
    <w:rsid w:val="00950385"/>
    <w:rsid w:val="009554A7"/>
    <w:rsid w:val="00982189"/>
    <w:rsid w:val="0099317A"/>
    <w:rsid w:val="009B420D"/>
    <w:rsid w:val="009C1753"/>
    <w:rsid w:val="00A039D0"/>
    <w:rsid w:val="00A1658E"/>
    <w:rsid w:val="00A22C3E"/>
    <w:rsid w:val="00A43431"/>
    <w:rsid w:val="00A50B64"/>
    <w:rsid w:val="00A54E11"/>
    <w:rsid w:val="00A64567"/>
    <w:rsid w:val="00A64AE3"/>
    <w:rsid w:val="00A71750"/>
    <w:rsid w:val="00A7612C"/>
    <w:rsid w:val="00A83F3F"/>
    <w:rsid w:val="00A858B8"/>
    <w:rsid w:val="00A92D00"/>
    <w:rsid w:val="00AC5000"/>
    <w:rsid w:val="00AD43CC"/>
    <w:rsid w:val="00AD6540"/>
    <w:rsid w:val="00AD6DAC"/>
    <w:rsid w:val="00AF0F0E"/>
    <w:rsid w:val="00AF3259"/>
    <w:rsid w:val="00B043DE"/>
    <w:rsid w:val="00B04B97"/>
    <w:rsid w:val="00B11348"/>
    <w:rsid w:val="00B21672"/>
    <w:rsid w:val="00B350EE"/>
    <w:rsid w:val="00B8191F"/>
    <w:rsid w:val="00B96FA2"/>
    <w:rsid w:val="00BA3731"/>
    <w:rsid w:val="00C04644"/>
    <w:rsid w:val="00C0469A"/>
    <w:rsid w:val="00C23F7E"/>
    <w:rsid w:val="00C469A0"/>
    <w:rsid w:val="00C80102"/>
    <w:rsid w:val="00C82636"/>
    <w:rsid w:val="00C83AE7"/>
    <w:rsid w:val="00CA393C"/>
    <w:rsid w:val="00CC20A1"/>
    <w:rsid w:val="00CD179C"/>
    <w:rsid w:val="00CD49B9"/>
    <w:rsid w:val="00CE28AF"/>
    <w:rsid w:val="00CE4F8E"/>
    <w:rsid w:val="00CF1237"/>
    <w:rsid w:val="00D00014"/>
    <w:rsid w:val="00D122E5"/>
    <w:rsid w:val="00D214D6"/>
    <w:rsid w:val="00D215EA"/>
    <w:rsid w:val="00D25C21"/>
    <w:rsid w:val="00D30183"/>
    <w:rsid w:val="00D36102"/>
    <w:rsid w:val="00D46032"/>
    <w:rsid w:val="00D5669A"/>
    <w:rsid w:val="00D62C28"/>
    <w:rsid w:val="00D63BE9"/>
    <w:rsid w:val="00D728B8"/>
    <w:rsid w:val="00D747C5"/>
    <w:rsid w:val="00D74F02"/>
    <w:rsid w:val="00D7634D"/>
    <w:rsid w:val="00D8791D"/>
    <w:rsid w:val="00D95652"/>
    <w:rsid w:val="00D96C1B"/>
    <w:rsid w:val="00DB6243"/>
    <w:rsid w:val="00DC7D97"/>
    <w:rsid w:val="00DD3C3B"/>
    <w:rsid w:val="00DD471F"/>
    <w:rsid w:val="00DD5104"/>
    <w:rsid w:val="00E041AB"/>
    <w:rsid w:val="00E27637"/>
    <w:rsid w:val="00E52378"/>
    <w:rsid w:val="00E6343A"/>
    <w:rsid w:val="00E63BBF"/>
    <w:rsid w:val="00E80E2D"/>
    <w:rsid w:val="00E829DA"/>
    <w:rsid w:val="00E85449"/>
    <w:rsid w:val="00E92E6E"/>
    <w:rsid w:val="00EA1882"/>
    <w:rsid w:val="00EA2FE7"/>
    <w:rsid w:val="00EB6934"/>
    <w:rsid w:val="00ED10E1"/>
    <w:rsid w:val="00ED1B7A"/>
    <w:rsid w:val="00ED3E2B"/>
    <w:rsid w:val="00ED603E"/>
    <w:rsid w:val="00ED6683"/>
    <w:rsid w:val="00EE0B70"/>
    <w:rsid w:val="00EE1645"/>
    <w:rsid w:val="00EE5421"/>
    <w:rsid w:val="00EF4B8C"/>
    <w:rsid w:val="00F11CB8"/>
    <w:rsid w:val="00F22946"/>
    <w:rsid w:val="00F323B4"/>
    <w:rsid w:val="00F4656D"/>
    <w:rsid w:val="00F77CC3"/>
    <w:rsid w:val="00F917E4"/>
    <w:rsid w:val="00F947E1"/>
    <w:rsid w:val="00FA75F1"/>
    <w:rsid w:val="00FB6B80"/>
    <w:rsid w:val="00FC50D7"/>
    <w:rsid w:val="00FD79C0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A40"/>
  <w15:chartTrackingRefBased/>
  <w15:docId w15:val="{2CF07C90-A87E-9E43-906E-95003BD2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77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D779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791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6D7791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HYD OFF30</cp:lastModifiedBy>
  <cp:revision>18</cp:revision>
  <dcterms:created xsi:type="dcterms:W3CDTF">2019-04-01T05:46:00Z</dcterms:created>
  <dcterms:modified xsi:type="dcterms:W3CDTF">2022-12-24T11:52:00Z</dcterms:modified>
</cp:coreProperties>
</file>